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3400E" w14:textId="77777777" w:rsidR="007A139B" w:rsidRPr="00475D81" w:rsidRDefault="007A139B" w:rsidP="007A139B">
      <w:pPr>
        <w:spacing w:line="480" w:lineRule="auto"/>
        <w:rPr>
          <w:rFonts w:cstheme="minorBidi"/>
          <w:b/>
          <w:bCs/>
        </w:rPr>
      </w:pPr>
      <w:r w:rsidRPr="00475D81">
        <w:rPr>
          <w:b/>
          <w:bCs/>
        </w:rPr>
        <w:t>Table 1. Number (%) of users based on level of satisfaction with the online MSFQ</w:t>
      </w:r>
    </w:p>
    <w:tbl>
      <w:tblPr>
        <w:tblStyle w:val="TableGrid"/>
        <w:tblW w:w="9201" w:type="dxa"/>
        <w:jc w:val="center"/>
        <w:tblLayout w:type="fixed"/>
        <w:tblLook w:val="04A0" w:firstRow="1" w:lastRow="0" w:firstColumn="1" w:lastColumn="0" w:noHBand="0" w:noVBand="1"/>
      </w:tblPr>
      <w:tblGrid>
        <w:gridCol w:w="3240"/>
        <w:gridCol w:w="993"/>
        <w:gridCol w:w="991"/>
        <w:gridCol w:w="852"/>
        <w:gridCol w:w="856"/>
        <w:gridCol w:w="853"/>
        <w:gridCol w:w="1416"/>
      </w:tblGrid>
      <w:tr w:rsidR="007A139B" w:rsidRPr="00475D81" w14:paraId="7201E855" w14:textId="77777777" w:rsidTr="009C6358">
        <w:trPr>
          <w:jc w:val="center"/>
        </w:trPr>
        <w:tc>
          <w:tcPr>
            <w:tcW w:w="3239" w:type="dxa"/>
            <w:vMerge w:val="restart"/>
            <w:tcBorders>
              <w:left w:val="nil"/>
              <w:right w:val="nil"/>
            </w:tcBorders>
          </w:tcPr>
          <w:p w14:paraId="49BD3985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Topic of satisfaction</w:t>
            </w:r>
          </w:p>
        </w:tc>
        <w:tc>
          <w:tcPr>
            <w:tcW w:w="5961" w:type="dxa"/>
            <w:gridSpan w:val="6"/>
            <w:tcBorders>
              <w:left w:val="nil"/>
              <w:right w:val="nil"/>
            </w:tcBorders>
          </w:tcPr>
          <w:p w14:paraId="7B547463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Level of satisfaction with the self-reported MSDs questionnaire</w:t>
            </w:r>
          </w:p>
        </w:tc>
      </w:tr>
      <w:tr w:rsidR="007A139B" w:rsidRPr="00475D81" w14:paraId="1A172AAA" w14:textId="77777777" w:rsidTr="009C6358">
        <w:trPr>
          <w:jc w:val="center"/>
        </w:trPr>
        <w:tc>
          <w:tcPr>
            <w:tcW w:w="3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F426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6B5259A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VS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2E706FF2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2A835914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0BFD16A8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US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075ADBF7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VU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3B5374C" w14:textId="77777777" w:rsidR="007A139B" w:rsidRPr="00475D81" w:rsidRDefault="007A139B" w:rsidP="005E32BA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 xml:space="preserve">Mean </w:t>
            </w:r>
            <w:r w:rsidRPr="00475D81"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t></w:t>
            </w:r>
            <w:r w:rsidRPr="00475D81">
              <w:rPr>
                <w:b/>
                <w:bCs/>
                <w:sz w:val="18"/>
                <w:szCs w:val="18"/>
              </w:rPr>
              <w:t xml:space="preserve"> S.D.</w:t>
            </w:r>
          </w:p>
        </w:tc>
      </w:tr>
      <w:tr w:rsidR="007A139B" w:rsidRPr="00475D81" w14:paraId="10EDAA4A" w14:textId="77777777" w:rsidTr="009C6358">
        <w:trPr>
          <w:jc w:val="center"/>
        </w:trPr>
        <w:tc>
          <w:tcPr>
            <w:tcW w:w="9200" w:type="dxa"/>
            <w:gridSpan w:val="7"/>
            <w:tcBorders>
              <w:left w:val="nil"/>
              <w:bottom w:val="nil"/>
              <w:right w:val="nil"/>
            </w:tcBorders>
          </w:tcPr>
          <w:p w14:paraId="05CC7D40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1. Information</w:t>
            </w:r>
          </w:p>
        </w:tc>
      </w:tr>
      <w:tr w:rsidR="007A139B" w:rsidRPr="00475D81" w14:paraId="271EA207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08AA888A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1.1. Easily understood language for us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44DDB1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2 (68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F994B0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8 (25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C9DF0F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 (6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7F01FD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87C21F2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2F355A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63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61</w:t>
            </w:r>
          </w:p>
        </w:tc>
      </w:tr>
      <w:tr w:rsidR="007A139B" w:rsidRPr="00475D81" w14:paraId="70953526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5D3AA256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1.2. The questions are continu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29522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3 (71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FD015AA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9 (28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CDBEC35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C0171BC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E753A40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4873F4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72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46</w:t>
            </w:r>
          </w:p>
        </w:tc>
      </w:tr>
      <w:tr w:rsidR="007A139B" w:rsidRPr="00475D81" w14:paraId="45BE84CF" w14:textId="77777777" w:rsidTr="009C6358">
        <w:trPr>
          <w:jc w:val="center"/>
        </w:trPr>
        <w:tc>
          <w:tcPr>
            <w:tcW w:w="77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4E705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jc w:val="right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F7A2A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67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54</w:t>
            </w:r>
          </w:p>
        </w:tc>
      </w:tr>
      <w:tr w:rsidR="007A139B" w:rsidRPr="00475D81" w14:paraId="634A367E" w14:textId="77777777" w:rsidTr="009C6358">
        <w:trPr>
          <w:jc w:val="center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9D417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2. Program design</w:t>
            </w:r>
          </w:p>
        </w:tc>
      </w:tr>
      <w:tr w:rsidR="007A139B" w:rsidRPr="00475D81" w14:paraId="5E5B7F36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31196C32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.1. Easy access to appraisals via mob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588DA3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0 (62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B3E6707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10 (31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0355F5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 (6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F054663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86A0826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C77EE1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56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62</w:t>
            </w:r>
          </w:p>
        </w:tc>
      </w:tr>
      <w:tr w:rsidR="007A139B" w:rsidRPr="00475D81" w14:paraId="288640F1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772C3605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.2. The font size is suit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21643C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1 (65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0F4CE7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8 (25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06248B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3 (9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EB4AE41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48DD193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ADC5B3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56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67</w:t>
            </w:r>
          </w:p>
        </w:tc>
      </w:tr>
      <w:tr w:rsidR="007A139B" w:rsidRPr="00475D81" w14:paraId="03A6F254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41761A05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.3. Easy to 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0FBB2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1 (65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E54B93F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9 (28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53A125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 (6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A59DAA2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4258304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202E90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59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61</w:t>
            </w:r>
          </w:p>
        </w:tc>
      </w:tr>
      <w:tr w:rsidR="007A139B" w:rsidRPr="00475D81" w14:paraId="41E77978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36AB33D8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.4. It has a sequence of ste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F0A934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3 (71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981187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9 (28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3E50F27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5834453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E11956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95FBBF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72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46</w:t>
            </w:r>
          </w:p>
        </w:tc>
      </w:tr>
      <w:tr w:rsidR="007A139B" w:rsidRPr="00475D81" w14:paraId="70EB5634" w14:textId="77777777" w:rsidTr="009C6358">
        <w:trPr>
          <w:jc w:val="center"/>
        </w:trPr>
        <w:tc>
          <w:tcPr>
            <w:tcW w:w="77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BDB70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jc w:val="right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E58A3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61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59</w:t>
            </w:r>
          </w:p>
        </w:tc>
      </w:tr>
      <w:tr w:rsidR="007A139B" w:rsidRPr="00475D81" w14:paraId="18863529" w14:textId="77777777" w:rsidTr="009C6358">
        <w:trPr>
          <w:jc w:val="center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05CD" w14:textId="77777777" w:rsidR="007A139B" w:rsidRPr="00475D81" w:rsidRDefault="007A139B" w:rsidP="005E32BA">
            <w:pPr>
              <w:widowControl w:val="0"/>
              <w:tabs>
                <w:tab w:val="left" w:pos="2872"/>
              </w:tabs>
              <w:spacing w:line="360" w:lineRule="auto"/>
              <w:rPr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3. Benefits</w:t>
            </w:r>
          </w:p>
        </w:tc>
      </w:tr>
      <w:tr w:rsidR="007A139B" w:rsidRPr="00475D81" w14:paraId="1E080942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21566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3.1. Able to self-report MS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EBCA0A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4 (75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9B2AF55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8 (25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FD3794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B4A1197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91AC1D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84C1B5" w14:textId="77777777" w:rsidR="007A139B" w:rsidRPr="00475D81" w:rsidRDefault="007A139B" w:rsidP="005E32BA">
            <w:pPr>
              <w:pStyle w:val="ListParagraph"/>
              <w:widowControl w:val="0"/>
              <w:numPr>
                <w:ilvl w:val="1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44</w:t>
            </w:r>
          </w:p>
        </w:tc>
      </w:tr>
      <w:tr w:rsidR="007A139B" w:rsidRPr="00475D81" w14:paraId="76717227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EDE9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3.2. Able to know the MSDs results immediate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4EE1AF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5 (78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34A87A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7 (21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930291D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7A5FA61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832198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ACB390" w14:textId="77777777" w:rsidR="007A139B" w:rsidRPr="00475D81" w:rsidRDefault="007A139B" w:rsidP="005E32BA">
            <w:pPr>
              <w:pStyle w:val="ListParagraph"/>
              <w:widowControl w:val="0"/>
              <w:numPr>
                <w:ilvl w:val="1"/>
                <w:numId w:val="2"/>
              </w:numPr>
              <w:spacing w:line="360" w:lineRule="auto"/>
              <w:rPr>
                <w:sz w:val="18"/>
                <w:szCs w:val="18"/>
              </w:rPr>
            </w:pP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42</w:t>
            </w:r>
          </w:p>
        </w:tc>
      </w:tr>
      <w:tr w:rsidR="007A139B" w:rsidRPr="00475D81" w14:paraId="09D94C43" w14:textId="77777777" w:rsidTr="009C6358">
        <w:trPr>
          <w:jc w:val="center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14:paraId="79353002" w14:textId="77777777" w:rsidR="007A139B" w:rsidRPr="00475D81" w:rsidRDefault="007A139B" w:rsidP="005E32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3.3. Stretching muscles was advi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7FC806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6 (8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9293512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6 (18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E5B16E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2D4A427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2AA21D1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E02ADD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81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40</w:t>
            </w:r>
          </w:p>
        </w:tc>
      </w:tr>
      <w:tr w:rsidR="007A139B" w:rsidRPr="00475D81" w14:paraId="43582F5F" w14:textId="77777777" w:rsidTr="009C6358">
        <w:trPr>
          <w:jc w:val="center"/>
        </w:trPr>
        <w:tc>
          <w:tcPr>
            <w:tcW w:w="77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F4FFF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jc w:val="right"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CE98A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73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46</w:t>
            </w:r>
          </w:p>
        </w:tc>
      </w:tr>
      <w:tr w:rsidR="007A139B" w:rsidRPr="00475D81" w14:paraId="78230CCC" w14:textId="77777777" w:rsidTr="009C6358">
        <w:trPr>
          <w:jc w:val="center"/>
        </w:trPr>
        <w:tc>
          <w:tcPr>
            <w:tcW w:w="3239" w:type="dxa"/>
            <w:tcBorders>
              <w:top w:val="single" w:sz="4" w:space="0" w:color="auto"/>
              <w:left w:val="nil"/>
              <w:right w:val="nil"/>
            </w:tcBorders>
          </w:tcPr>
          <w:p w14:paraId="291E19FE" w14:textId="77777777" w:rsidR="007A139B" w:rsidRPr="00475D81" w:rsidRDefault="007A139B" w:rsidP="005E32BA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475D81">
              <w:rPr>
                <w:b/>
                <w:bCs/>
                <w:sz w:val="18"/>
                <w:szCs w:val="18"/>
              </w:rPr>
              <w:t>4. Over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2D7EDE2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20 (62.5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</w:tcPr>
          <w:p w14:paraId="30CDAAF4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11 (34.4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14:paraId="5D2420CB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1 (3.1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</w:tcPr>
          <w:p w14:paraId="4E0AE788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</w:tcPr>
          <w:p w14:paraId="136139CE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>0 (0.00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</w:tcPr>
          <w:p w14:paraId="13F34ECF" w14:textId="77777777" w:rsidR="007A139B" w:rsidRPr="00475D81" w:rsidRDefault="007A139B" w:rsidP="005E32BA">
            <w:pPr>
              <w:widowControl w:val="0"/>
              <w:spacing w:line="360" w:lineRule="auto"/>
              <w:contextualSpacing/>
              <w:rPr>
                <w:sz w:val="18"/>
                <w:szCs w:val="18"/>
              </w:rPr>
            </w:pPr>
            <w:r w:rsidRPr="00475D81">
              <w:rPr>
                <w:sz w:val="18"/>
                <w:szCs w:val="18"/>
              </w:rPr>
              <w:t xml:space="preserve">4.59 </w:t>
            </w:r>
            <w:r w:rsidRPr="00475D81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75D81">
              <w:rPr>
                <w:sz w:val="18"/>
                <w:szCs w:val="18"/>
              </w:rPr>
              <w:t xml:space="preserve"> 0.56</w:t>
            </w:r>
            <w:bookmarkStart w:id="0" w:name="_Hlk86320599"/>
            <w:bookmarkEnd w:id="0"/>
          </w:p>
        </w:tc>
      </w:tr>
    </w:tbl>
    <w:p w14:paraId="73AEF7C0" w14:textId="77777777" w:rsidR="007A139B" w:rsidRPr="00475D81" w:rsidRDefault="007A139B" w:rsidP="007A139B">
      <w:pPr>
        <w:spacing w:line="360" w:lineRule="auto"/>
        <w:rPr>
          <w:sz w:val="18"/>
          <w:szCs w:val="18"/>
        </w:rPr>
      </w:pPr>
      <w:r w:rsidRPr="00475D81">
        <w:rPr>
          <w:sz w:val="18"/>
          <w:szCs w:val="18"/>
        </w:rPr>
        <w:t>VS = Very satisfied, S = Satisfied, N = N</w:t>
      </w:r>
      <w:proofErr w:type="spellStart"/>
      <w:r w:rsidRPr="00475D81">
        <w:rPr>
          <w:sz w:val="18"/>
          <w:szCs w:val="18"/>
          <w:lang w:val="en-GB"/>
        </w:rPr>
        <w:t>eutral</w:t>
      </w:r>
      <w:proofErr w:type="spellEnd"/>
      <w:r w:rsidRPr="00475D81">
        <w:rPr>
          <w:sz w:val="18"/>
          <w:szCs w:val="18"/>
          <w:lang w:val="en-GB"/>
        </w:rPr>
        <w:t>,</w:t>
      </w:r>
      <w:r w:rsidRPr="00475D81">
        <w:rPr>
          <w:sz w:val="18"/>
          <w:szCs w:val="18"/>
        </w:rPr>
        <w:t xml:space="preserve"> US = Unsatisfied, VUS = Very unsatisfied</w:t>
      </w:r>
    </w:p>
    <w:p w14:paraId="7DFB7E66" w14:textId="77777777" w:rsidR="00614608" w:rsidRPr="00261276" w:rsidRDefault="00614608" w:rsidP="00261276"/>
    <w:sectPr w:rsidR="00614608" w:rsidRPr="00261276">
      <w:headerReference w:type="default" r:id="rId8"/>
      <w:pgSz w:w="12240" w:h="15840"/>
      <w:pgMar w:top="1999" w:right="1440" w:bottom="1440" w:left="1440" w:header="144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677A9" w14:textId="77777777" w:rsidR="00381C3A" w:rsidRDefault="00381C3A">
      <w:r>
        <w:separator/>
      </w:r>
    </w:p>
  </w:endnote>
  <w:endnote w:type="continuationSeparator" w:id="0">
    <w:p w14:paraId="09FB180C" w14:textId="77777777" w:rsidR="00381C3A" w:rsidRDefault="00381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ngsana New"/>
    <w:charset w:val="D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8C49D" w14:textId="77777777" w:rsidR="00381C3A" w:rsidRDefault="00381C3A">
      <w:r>
        <w:separator/>
      </w:r>
    </w:p>
  </w:footnote>
  <w:footnote w:type="continuationSeparator" w:id="0">
    <w:p w14:paraId="76BF41E3" w14:textId="77777777" w:rsidR="00381C3A" w:rsidRDefault="00381C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AA9A2" w14:textId="77777777" w:rsidR="00614608" w:rsidRDefault="006146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D563C"/>
    <w:multiLevelType w:val="multilevel"/>
    <w:tmpl w:val="2DC64F46"/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78"/>
      <w:numFmt w:val="decimal"/>
      <w:lvlText w:val="%1.%2"/>
      <w:lvlJc w:val="left"/>
      <w:pPr>
        <w:tabs>
          <w:tab w:val="num" w:pos="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</w:lvl>
  </w:abstractNum>
  <w:abstractNum w:abstractNumId="1" w15:restartNumberingAfterBreak="0">
    <w:nsid w:val="614615C7"/>
    <w:multiLevelType w:val="multilevel"/>
    <w:tmpl w:val="5D7835F8"/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75"/>
      <w:numFmt w:val="decimal"/>
      <w:lvlText w:val="%1.%2"/>
      <w:lvlJc w:val="left"/>
      <w:pPr>
        <w:tabs>
          <w:tab w:val="num" w:pos="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</w:lvl>
  </w:abstractNum>
  <w:num w:numId="1" w16cid:durableId="442725496">
    <w:abstractNumId w:val="1"/>
  </w:num>
  <w:num w:numId="2" w16cid:durableId="2089687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608"/>
    <w:rsid w:val="000068BF"/>
    <w:rsid w:val="001056B0"/>
    <w:rsid w:val="002311AF"/>
    <w:rsid w:val="00261276"/>
    <w:rsid w:val="002A5FD0"/>
    <w:rsid w:val="00381C3A"/>
    <w:rsid w:val="0048139D"/>
    <w:rsid w:val="00614608"/>
    <w:rsid w:val="00695BDE"/>
    <w:rsid w:val="00706D0C"/>
    <w:rsid w:val="007A139B"/>
    <w:rsid w:val="008832CC"/>
    <w:rsid w:val="009C6358"/>
    <w:rsid w:val="009F54F6"/>
    <w:rsid w:val="00CC6E47"/>
    <w:rsid w:val="00F113BC"/>
    <w:rsid w:val="00F8335B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E1FE"/>
  <w15:docId w15:val="{0EE5BF13-A6F4-7640-BC7C-3EBF2772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2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F0BD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0BDF"/>
    <w:rPr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0BDF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CF6C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F6C1E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0692"/>
    <w:rPr>
      <w:rFonts w:ascii="Times New Roman" w:eastAsia="Times New Roman" w:hAnsi="Times New Roman" w:cs="Angsana New"/>
      <w:sz w:val="24"/>
      <w:szCs w:val="3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0692"/>
    <w:rPr>
      <w:rFonts w:ascii="Times New Roman" w:eastAsia="Times New Roman" w:hAnsi="Times New Roman" w:cs="Angsana New"/>
      <w:sz w:val="24"/>
      <w:szCs w:val="30"/>
    </w:rPr>
  </w:style>
  <w:style w:type="character" w:styleId="Strong">
    <w:name w:val="Strong"/>
    <w:basedOn w:val="DefaultParagraphFont"/>
    <w:uiPriority w:val="22"/>
    <w:qFormat/>
    <w:rsid w:val="00F01B7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371BB"/>
    <w:rPr>
      <w:rFonts w:ascii="Segoe UI" w:eastAsia="Times New Roman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B463B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B20689"/>
  </w:style>
  <w:style w:type="character" w:customStyle="1" w:styleId="LineNumbering">
    <w:name w:val="Line Numbering"/>
  </w:style>
  <w:style w:type="character" w:styleId="UnresolvedMention">
    <w:name w:val="Unresolved Mention"/>
    <w:basedOn w:val="DefaultParagraphFont"/>
    <w:uiPriority w:val="99"/>
    <w:semiHidden/>
    <w:unhideWhenUsed/>
    <w:qFormat/>
    <w:rsid w:val="0016623C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Cordia New"/>
      <w:sz w:val="28"/>
      <w:szCs w:val="37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ngsana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ngsana New"/>
      <w:i/>
      <w:iCs/>
      <w:szCs w:val="32"/>
    </w:rPr>
  </w:style>
  <w:style w:type="paragraph" w:customStyle="1" w:styleId="Index">
    <w:name w:val="Index"/>
    <w:basedOn w:val="Normal"/>
    <w:qFormat/>
    <w:pPr>
      <w:suppressLineNumbers/>
    </w:pPr>
    <w:rPr>
      <w:rFonts w:cs="Angsana New"/>
    </w:rPr>
  </w:style>
  <w:style w:type="paragraph" w:styleId="ListParagraph">
    <w:name w:val="List Paragraph"/>
    <w:basedOn w:val="Normal"/>
    <w:uiPriority w:val="34"/>
    <w:qFormat/>
    <w:rsid w:val="005F582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8F0BD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0BDF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2B0A14"/>
    <w:pPr>
      <w:spacing w:beforeAutospacing="1" w:afterAutospacing="1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0692"/>
    <w:pPr>
      <w:suppressLineNumbers/>
      <w:tabs>
        <w:tab w:val="center" w:pos="4680"/>
        <w:tab w:val="right" w:pos="9360"/>
      </w:tabs>
    </w:pPr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BB0692"/>
    <w:pPr>
      <w:suppressLineNumbers/>
      <w:tabs>
        <w:tab w:val="center" w:pos="4680"/>
        <w:tab w:val="right" w:pos="9360"/>
      </w:tabs>
    </w:pPr>
    <w:rPr>
      <w:rFonts w:cs="Angsana New"/>
      <w:szCs w:val="30"/>
    </w:rPr>
  </w:style>
  <w:style w:type="paragraph" w:customStyle="1" w:styleId="Default">
    <w:name w:val="Default"/>
    <w:qFormat/>
    <w:rsid w:val="00277FDA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371BB"/>
    <w:rPr>
      <w:rFonts w:ascii="Segoe UI" w:hAnsi="Segoe UI" w:cs="Angsana New"/>
      <w:sz w:val="18"/>
      <w:szCs w:val="22"/>
    </w:rPr>
  </w:style>
  <w:style w:type="paragraph" w:styleId="Revision">
    <w:name w:val="Revision"/>
    <w:uiPriority w:val="99"/>
    <w:semiHidden/>
    <w:qFormat/>
    <w:rsid w:val="006A555B"/>
    <w:rPr>
      <w:rFonts w:ascii="Times New Roman" w:eastAsia="Times New Roman" w:hAnsi="Times New Roman" w:cs="Angsana New"/>
      <w:sz w:val="24"/>
      <w:szCs w:val="30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B11AE5"/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2F5B6-DACD-48C8-BB8C-6DB774F1D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klieng</dc:creator>
  <dc:description/>
  <cp:lastModifiedBy>Sunisa Chaiklieng</cp:lastModifiedBy>
  <cp:revision>4</cp:revision>
  <cp:lastPrinted>2022-11-06T04:15:00Z</cp:lastPrinted>
  <dcterms:created xsi:type="dcterms:W3CDTF">2022-12-10T04:31:00Z</dcterms:created>
  <dcterms:modified xsi:type="dcterms:W3CDTF">2022-12-10T04:33:00Z</dcterms:modified>
  <dc:language>en-US</dc:language>
</cp:coreProperties>
</file>